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B76" w:rsidRPr="00E5549C" w:rsidRDefault="00484B76" w:rsidP="00484B76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5549C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9B44EA" w:rsidRPr="00E5549C">
        <w:rPr>
          <w:rFonts w:ascii="Times New Roman" w:hAnsi="Times New Roman" w:cs="Times New Roman"/>
          <w:bCs/>
          <w:sz w:val="24"/>
          <w:szCs w:val="24"/>
        </w:rPr>
        <w:t>S</w:t>
      </w:r>
      <w:r w:rsidR="00853332" w:rsidRPr="00E5549C">
        <w:rPr>
          <w:rFonts w:ascii="Times New Roman" w:hAnsi="Times New Roman" w:cs="Times New Roman"/>
          <w:bCs/>
          <w:sz w:val="24"/>
          <w:szCs w:val="24"/>
        </w:rPr>
        <w:t>11</w:t>
      </w:r>
      <w:r w:rsidRPr="00E554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E3012" w:rsidRPr="00E5549C">
        <w:rPr>
          <w:rFonts w:ascii="Times New Roman" w:hAnsi="Times New Roman" w:cs="Times New Roman"/>
          <w:bCs/>
          <w:sz w:val="24"/>
          <w:szCs w:val="24"/>
        </w:rPr>
        <w:t>Genome completeness of the h</w:t>
      </w:r>
      <w:r w:rsidR="00FE3012" w:rsidRPr="00E5549C">
        <w:rPr>
          <w:rFonts w:ascii="Times New Roman" w:hAnsi="Times New Roman" w:cs="Times New Roman"/>
          <w:sz w:val="24"/>
          <w:szCs w:val="24"/>
        </w:rPr>
        <w:t>ybrid</w:t>
      </w:r>
      <w:r w:rsidR="00FE3012" w:rsidRPr="00E554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5549C">
        <w:rPr>
          <w:rFonts w:ascii="Times New Roman" w:hAnsi="Times New Roman" w:cs="Times New Roman"/>
          <w:bCs/>
          <w:sz w:val="24"/>
          <w:szCs w:val="24"/>
        </w:rPr>
        <w:t xml:space="preserve">assemblies of bacterial strains with real </w:t>
      </w:r>
      <w:r w:rsidR="0045219D" w:rsidRPr="00E5549C">
        <w:rPr>
          <w:rFonts w:ascii="Times New Roman" w:hAnsi="Times New Roman" w:cs="Times New Roman"/>
          <w:bCs/>
          <w:sz w:val="24"/>
          <w:szCs w:val="24"/>
        </w:rPr>
        <w:t xml:space="preserve">Illumina short reads and Oxford Nanopore long </w:t>
      </w:r>
      <w:r w:rsidRPr="00E5549C">
        <w:rPr>
          <w:rFonts w:ascii="Times New Roman" w:hAnsi="Times New Roman" w:cs="Times New Roman"/>
          <w:bCs/>
          <w:sz w:val="24"/>
          <w:szCs w:val="24"/>
        </w:rPr>
        <w:t>reads using MaSuRCA, SPAdes, and Unicycler compared to their corresponding reference genomes</w:t>
      </w:r>
    </w:p>
    <w:tbl>
      <w:tblPr>
        <w:tblStyle w:val="PlainTable2"/>
        <w:tblW w:w="5000" w:type="pct"/>
        <w:tblLayout w:type="fixed"/>
        <w:tblLook w:val="0620" w:firstRow="1" w:lastRow="0" w:firstColumn="0" w:lastColumn="0" w:noHBand="1" w:noVBand="1"/>
      </w:tblPr>
      <w:tblGrid>
        <w:gridCol w:w="1374"/>
        <w:gridCol w:w="964"/>
        <w:gridCol w:w="967"/>
        <w:gridCol w:w="964"/>
        <w:gridCol w:w="967"/>
        <w:gridCol w:w="964"/>
        <w:gridCol w:w="967"/>
        <w:gridCol w:w="964"/>
        <w:gridCol w:w="967"/>
        <w:gridCol w:w="964"/>
        <w:gridCol w:w="967"/>
        <w:gridCol w:w="964"/>
        <w:gridCol w:w="967"/>
      </w:tblGrid>
      <w:tr w:rsidR="002818C6" w:rsidRPr="00E5549C" w:rsidTr="00484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30" w:type="pct"/>
            <w:vMerge w:val="restart"/>
          </w:tcPr>
          <w:p w:rsidR="002818C6" w:rsidRPr="00E5549C" w:rsidRDefault="002818C6" w:rsidP="002818C6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1490" w:type="pct"/>
            <w:gridSpan w:val="4"/>
          </w:tcPr>
          <w:p w:rsidR="002818C6" w:rsidRPr="00E5549C" w:rsidRDefault="002818C6" w:rsidP="002818C6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mplete BUSCOs </w:t>
            </w:r>
            <w:r w:rsidRPr="00E5549C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(</w:t>
            </w:r>
            <w:r w:rsidRPr="00E5549C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Pr="00E5549C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1490" w:type="pct"/>
            <w:gridSpan w:val="4"/>
          </w:tcPr>
          <w:p w:rsidR="002818C6" w:rsidRPr="00E5549C" w:rsidRDefault="002818C6" w:rsidP="002818C6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ragmented BUSCOs </w:t>
            </w:r>
            <w:r w:rsidRPr="00E5549C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(</w:t>
            </w:r>
            <w:r w:rsidRPr="00E5549C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Pr="00E5549C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1490" w:type="pct"/>
            <w:gridSpan w:val="4"/>
          </w:tcPr>
          <w:p w:rsidR="002818C6" w:rsidRPr="00E5549C" w:rsidRDefault="002818C6" w:rsidP="002818C6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issing BUSCOs </w:t>
            </w:r>
            <w:r w:rsidRPr="00E5549C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(</w:t>
            </w:r>
            <w:r w:rsidRPr="00E5549C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Pr="00E5549C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</w:tr>
      <w:tr w:rsidR="00484B76" w:rsidRPr="00E5549C" w:rsidTr="0098123C">
        <w:tc>
          <w:tcPr>
            <w:tcW w:w="530" w:type="pct"/>
            <w:vMerge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PAdes 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PAdes 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PAdes 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484B76" w:rsidRPr="00E5549C" w:rsidRDefault="00484B76" w:rsidP="0098123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6D2DDE" w:rsidRPr="00E5549C" w:rsidTr="0098123C">
        <w:tc>
          <w:tcPr>
            <w:tcW w:w="530" w:type="pct"/>
          </w:tcPr>
          <w:p w:rsidR="006D2DDE" w:rsidRPr="00E5549C" w:rsidRDefault="006D2DDE" w:rsidP="006D2DD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herichia coli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O26</w:t>
            </w:r>
            <w:r w:rsidRPr="00E5549C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 xml:space="preserve">H11 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CFSAN027343</w:t>
            </w:r>
          </w:p>
        </w:tc>
        <w:tc>
          <w:tcPr>
            <w:tcW w:w="372" w:type="pct"/>
          </w:tcPr>
          <w:p w:rsidR="006D2DDE" w:rsidRPr="00E5549C" w:rsidRDefault="00EB37D6" w:rsidP="006D2DD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6D2DDE" w:rsidRPr="00E5549C" w:rsidRDefault="000E3A56" w:rsidP="006D2DD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6D2DDE" w:rsidRPr="00E5549C" w:rsidRDefault="00FC0763" w:rsidP="006D2DD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6D2DDE" w:rsidRPr="00E5549C" w:rsidRDefault="006D2DDE" w:rsidP="006D2DD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6D2DDE" w:rsidRPr="00E5549C" w:rsidRDefault="00EB37D6" w:rsidP="006D2DD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6D2DDE" w:rsidRPr="00E5549C" w:rsidRDefault="000E3A56" w:rsidP="006D2DD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6D2DDE" w:rsidRPr="00E5549C" w:rsidRDefault="00FC0763" w:rsidP="006D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6D2DDE" w:rsidRPr="00E5549C" w:rsidRDefault="006D2DDE" w:rsidP="006D2DD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6D2DDE" w:rsidRPr="00E5549C" w:rsidRDefault="00EB37D6" w:rsidP="006D2DD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6D2DDE" w:rsidRPr="00E5549C" w:rsidRDefault="000E3A56" w:rsidP="006D2DD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6D2DDE" w:rsidRPr="00E5549C" w:rsidRDefault="00FC0763" w:rsidP="006D2DD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6D2DDE" w:rsidRPr="00E5549C" w:rsidRDefault="00A3099E" w:rsidP="006D2DD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D6C38" w:rsidRPr="00E5549C" w:rsidTr="0098123C">
        <w:tc>
          <w:tcPr>
            <w:tcW w:w="530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herichia coli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O26</w:t>
            </w:r>
            <w:r w:rsidRPr="00E5549C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 xml:space="preserve">H11 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CFSAN027350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7D6C38" w:rsidRPr="00E5549C" w:rsidRDefault="009E7B6B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7D6C38" w:rsidRPr="00E5549C" w:rsidRDefault="00FC0763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9E7B6B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FC0763" w:rsidP="007D6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9E7B6B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FC0763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D6C38" w:rsidRPr="00E5549C" w:rsidTr="0098123C">
        <w:tc>
          <w:tcPr>
            <w:tcW w:w="530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 variicola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FSAN086180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7D6C38" w:rsidRPr="00E5549C" w:rsidRDefault="006A23B4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7D6C38" w:rsidRPr="00E5549C" w:rsidRDefault="0025674C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6A23B4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25674C" w:rsidP="007D6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6A23B4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25674C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D6C38" w:rsidRPr="00E5549C" w:rsidTr="0098123C">
        <w:tc>
          <w:tcPr>
            <w:tcW w:w="530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 pneumonia</w:t>
            </w:r>
            <w:r w:rsidR="007D220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</w:t>
            </w:r>
            <w:bookmarkStart w:id="0" w:name="_GoBack"/>
            <w:bookmarkEnd w:id="0"/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FSAN086181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7D6C38" w:rsidRPr="00E5549C" w:rsidRDefault="008367D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7D6C38" w:rsidRPr="00E5549C" w:rsidRDefault="0025674C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8367D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25674C" w:rsidP="007D6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8367D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25674C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D6C38" w:rsidRPr="00E5549C" w:rsidTr="0098123C">
        <w:tc>
          <w:tcPr>
            <w:tcW w:w="530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nterobacter cancerogenus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FSAN086183</w:t>
            </w:r>
          </w:p>
        </w:tc>
        <w:tc>
          <w:tcPr>
            <w:tcW w:w="372" w:type="pct"/>
          </w:tcPr>
          <w:p w:rsidR="007D6C38" w:rsidRPr="00E5549C" w:rsidRDefault="00922B56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73" w:type="pct"/>
          </w:tcPr>
          <w:p w:rsidR="007D6C38" w:rsidRPr="00E5549C" w:rsidRDefault="00DD1BA3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72" w:type="pct"/>
          </w:tcPr>
          <w:p w:rsidR="007D6C38" w:rsidRPr="00E5549C" w:rsidRDefault="00A84F85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72" w:type="pct"/>
          </w:tcPr>
          <w:p w:rsidR="007D6C38" w:rsidRPr="00E5549C" w:rsidRDefault="00922B56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DD1BA3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A84F85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922B56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3" w:type="pct"/>
          </w:tcPr>
          <w:p w:rsidR="007D6C38" w:rsidRPr="00E5549C" w:rsidRDefault="00DD1BA3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2" w:type="pct"/>
          </w:tcPr>
          <w:p w:rsidR="007D6C38" w:rsidRPr="00E5549C" w:rsidRDefault="00A84F85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7D6C38" w:rsidRPr="00E5549C" w:rsidTr="0098123C">
        <w:tc>
          <w:tcPr>
            <w:tcW w:w="530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lastRenderedPageBreak/>
              <w:t xml:space="preserve">Salmonella 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Bareilly CFSAN000189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73" w:type="pct"/>
          </w:tcPr>
          <w:p w:rsidR="007D6C38" w:rsidRPr="00E5549C" w:rsidRDefault="00106D11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72" w:type="pct"/>
          </w:tcPr>
          <w:p w:rsidR="007D6C38" w:rsidRPr="00E5549C" w:rsidRDefault="0008246E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106D11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08246E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3" w:type="pct"/>
          </w:tcPr>
          <w:p w:rsidR="007D6C38" w:rsidRPr="00E5549C" w:rsidRDefault="00106D11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2" w:type="pct"/>
          </w:tcPr>
          <w:p w:rsidR="007D6C38" w:rsidRPr="00E5549C" w:rsidRDefault="0008246E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7D6C38" w:rsidRPr="00E5549C" w:rsidTr="0098123C">
        <w:tc>
          <w:tcPr>
            <w:tcW w:w="530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itrobacter braakii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FSAN086182</w:t>
            </w:r>
          </w:p>
        </w:tc>
        <w:tc>
          <w:tcPr>
            <w:tcW w:w="372" w:type="pct"/>
          </w:tcPr>
          <w:p w:rsidR="007D6C38" w:rsidRPr="00E5549C" w:rsidRDefault="007D06E3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373" w:type="pct"/>
          </w:tcPr>
          <w:p w:rsidR="007D6C38" w:rsidRPr="00E5549C" w:rsidRDefault="00331182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372" w:type="pct"/>
          </w:tcPr>
          <w:p w:rsidR="007D6C38" w:rsidRPr="00E5549C" w:rsidRDefault="00B92742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372" w:type="pct"/>
          </w:tcPr>
          <w:p w:rsidR="007D6C38" w:rsidRPr="00E5549C" w:rsidRDefault="007D06E3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3" w:type="pct"/>
          </w:tcPr>
          <w:p w:rsidR="007D6C38" w:rsidRPr="00E5549C" w:rsidRDefault="00331182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2" w:type="pct"/>
          </w:tcPr>
          <w:p w:rsidR="007D6C38" w:rsidRPr="00E5549C" w:rsidRDefault="00B92742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2" w:type="pct"/>
          </w:tcPr>
          <w:p w:rsidR="007D6C38" w:rsidRPr="00E5549C" w:rsidRDefault="007D06E3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3" w:type="pct"/>
          </w:tcPr>
          <w:p w:rsidR="007D6C38" w:rsidRPr="00E5549C" w:rsidRDefault="00331182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2" w:type="pct"/>
          </w:tcPr>
          <w:p w:rsidR="007D6C38" w:rsidRPr="00E5549C" w:rsidRDefault="00B92742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7D6C38" w:rsidRPr="00E5549C" w:rsidTr="0098123C">
        <w:tc>
          <w:tcPr>
            <w:tcW w:w="530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onobacter sakazakii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FSAN068773</w:t>
            </w:r>
          </w:p>
        </w:tc>
        <w:tc>
          <w:tcPr>
            <w:tcW w:w="372" w:type="pct"/>
          </w:tcPr>
          <w:p w:rsidR="007D6C38" w:rsidRPr="00E5549C" w:rsidRDefault="00934247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7D6C38" w:rsidRPr="00E5549C" w:rsidRDefault="00EF7BF6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7D6C38" w:rsidRPr="00E5549C" w:rsidRDefault="00C039BA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7D6C38" w:rsidRPr="00E5549C" w:rsidRDefault="00934247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EF7BF6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C039BA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934247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EF7BF6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C039BA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D6C38" w:rsidRPr="00E5549C" w:rsidTr="0098123C">
        <w:tc>
          <w:tcPr>
            <w:tcW w:w="530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isteria monocytogenes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FSAN008100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7D6C38" w:rsidRPr="00E5549C" w:rsidRDefault="0025396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7D6C38" w:rsidRPr="00E5549C" w:rsidRDefault="008F5233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25396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8F5233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25396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D6C38" w:rsidRPr="00E5549C" w:rsidRDefault="008F5233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D6C38" w:rsidRPr="00E5549C" w:rsidRDefault="007D6C38" w:rsidP="007D6C3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1690D" w:rsidRPr="00E5549C" w:rsidTr="0098123C">
        <w:tc>
          <w:tcPr>
            <w:tcW w:w="530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taphylococcus aureus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FSAN007894</w:t>
            </w:r>
          </w:p>
        </w:tc>
        <w:tc>
          <w:tcPr>
            <w:tcW w:w="372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72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2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1690D" w:rsidRPr="00E5549C" w:rsidTr="0098123C">
        <w:tc>
          <w:tcPr>
            <w:tcW w:w="530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ampylobacter jejuni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FSAN032806</w:t>
            </w:r>
          </w:p>
        </w:tc>
        <w:tc>
          <w:tcPr>
            <w:tcW w:w="372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372" w:type="pct"/>
          </w:tcPr>
          <w:p w:rsidR="0071690D" w:rsidRPr="00E5549C" w:rsidRDefault="00B92742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372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72" w:type="pct"/>
          </w:tcPr>
          <w:p w:rsidR="0071690D" w:rsidRPr="00E5549C" w:rsidRDefault="00B92742" w:rsidP="00716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72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372" w:type="pct"/>
          </w:tcPr>
          <w:p w:rsidR="0071690D" w:rsidRPr="00E5549C" w:rsidRDefault="00B92742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71690D" w:rsidRPr="00E5549C" w:rsidTr="0098123C">
        <w:tc>
          <w:tcPr>
            <w:tcW w:w="530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mpylobacter coli </w:t>
            </w: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CFSAN032805</w:t>
            </w:r>
          </w:p>
        </w:tc>
        <w:tc>
          <w:tcPr>
            <w:tcW w:w="372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372" w:type="pct"/>
          </w:tcPr>
          <w:p w:rsidR="0071690D" w:rsidRPr="00E5549C" w:rsidRDefault="004A6B77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372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72" w:type="pct"/>
          </w:tcPr>
          <w:p w:rsidR="0071690D" w:rsidRPr="00E5549C" w:rsidRDefault="004A6B77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72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372" w:type="pct"/>
          </w:tcPr>
          <w:p w:rsidR="0071690D" w:rsidRPr="00E5549C" w:rsidRDefault="004A6B77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373" w:type="pct"/>
          </w:tcPr>
          <w:p w:rsidR="0071690D" w:rsidRPr="00E5549C" w:rsidRDefault="0071690D" w:rsidP="0071690D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2F6E12" w:rsidRPr="00E5549C" w:rsidTr="0098123C">
        <w:tc>
          <w:tcPr>
            <w:tcW w:w="530" w:type="pct"/>
          </w:tcPr>
          <w:p w:rsidR="002F6E12" w:rsidRPr="00E5549C" w:rsidRDefault="002F6E12" w:rsidP="002F6E12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Average</w:t>
            </w:r>
          </w:p>
        </w:tc>
        <w:tc>
          <w:tcPr>
            <w:tcW w:w="372" w:type="pct"/>
          </w:tcPr>
          <w:p w:rsidR="002F6E12" w:rsidRPr="00E5549C" w:rsidRDefault="002F6E12" w:rsidP="002F6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97.1</w:t>
            </w:r>
          </w:p>
        </w:tc>
        <w:tc>
          <w:tcPr>
            <w:tcW w:w="373" w:type="pct"/>
          </w:tcPr>
          <w:p w:rsidR="002F6E12" w:rsidRPr="00E5549C" w:rsidRDefault="002F6E12" w:rsidP="002F6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97.3</w:t>
            </w:r>
          </w:p>
        </w:tc>
        <w:tc>
          <w:tcPr>
            <w:tcW w:w="372" w:type="pct"/>
          </w:tcPr>
          <w:p w:rsidR="002F6E12" w:rsidRPr="00E5549C" w:rsidRDefault="002F6E12" w:rsidP="002F6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97.3</w:t>
            </w:r>
          </w:p>
        </w:tc>
        <w:tc>
          <w:tcPr>
            <w:tcW w:w="373" w:type="pct"/>
          </w:tcPr>
          <w:p w:rsidR="002F6E12" w:rsidRPr="00E5549C" w:rsidRDefault="002F6E12" w:rsidP="002F6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97.3</w:t>
            </w:r>
          </w:p>
        </w:tc>
        <w:tc>
          <w:tcPr>
            <w:tcW w:w="372" w:type="pct"/>
          </w:tcPr>
          <w:p w:rsidR="002F6E12" w:rsidRPr="00E5549C" w:rsidRDefault="002F6E12" w:rsidP="002F6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373" w:type="pct"/>
          </w:tcPr>
          <w:p w:rsidR="002F6E12" w:rsidRPr="00E5549C" w:rsidRDefault="002F6E12" w:rsidP="002F6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372" w:type="pct"/>
          </w:tcPr>
          <w:p w:rsidR="002F6E12" w:rsidRPr="00E5549C" w:rsidRDefault="002F6E12" w:rsidP="002F6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373" w:type="pct"/>
          </w:tcPr>
          <w:p w:rsidR="002F6E12" w:rsidRPr="00E5549C" w:rsidRDefault="002F6E12" w:rsidP="002F6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372" w:type="pct"/>
          </w:tcPr>
          <w:p w:rsidR="002F6E12" w:rsidRPr="00E5549C" w:rsidRDefault="002F6E12" w:rsidP="002F6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373" w:type="pct"/>
          </w:tcPr>
          <w:p w:rsidR="002F6E12" w:rsidRPr="00E5549C" w:rsidRDefault="002F6E12" w:rsidP="002F6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372" w:type="pct"/>
          </w:tcPr>
          <w:p w:rsidR="002F6E12" w:rsidRPr="00E5549C" w:rsidRDefault="002F6E12" w:rsidP="002F6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373" w:type="pct"/>
          </w:tcPr>
          <w:p w:rsidR="002F6E12" w:rsidRPr="00E5549C" w:rsidRDefault="002F6E12" w:rsidP="002F6E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9C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</w:tr>
    </w:tbl>
    <w:p w:rsidR="00AA299F" w:rsidRPr="00E5549C" w:rsidRDefault="00AA299F" w:rsidP="00E5549C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A299F" w:rsidRPr="00E5549C" w:rsidSect="00E5549C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4374" w:rsidRDefault="00D84374" w:rsidP="008E0DCF">
      <w:pPr>
        <w:spacing w:after="0" w:line="240" w:lineRule="auto"/>
      </w:pPr>
      <w:r>
        <w:separator/>
      </w:r>
    </w:p>
  </w:endnote>
  <w:endnote w:type="continuationSeparator" w:id="0">
    <w:p w:rsidR="00D84374" w:rsidRDefault="00D84374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220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4374" w:rsidRDefault="00D84374" w:rsidP="008E0DCF">
      <w:pPr>
        <w:spacing w:after="0" w:line="240" w:lineRule="auto"/>
      </w:pPr>
      <w:r>
        <w:separator/>
      </w:r>
    </w:p>
  </w:footnote>
  <w:footnote w:type="continuationSeparator" w:id="0">
    <w:p w:rsidR="00D84374" w:rsidRDefault="00D84374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wFAHFVG4c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2200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4374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549C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67C15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B5E9A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86A55-C510-4FBB-8E27-5842A03A9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2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4</cp:revision>
  <dcterms:created xsi:type="dcterms:W3CDTF">2020-04-19T18:02:00Z</dcterms:created>
  <dcterms:modified xsi:type="dcterms:W3CDTF">2020-07-04T02:50:00Z</dcterms:modified>
</cp:coreProperties>
</file>